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019" w:rsidRPr="008346CA" w:rsidRDefault="003F1019" w:rsidP="002A7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6CA">
        <w:rPr>
          <w:rFonts w:ascii="Times New Roman" w:hAnsi="Times New Roman" w:cs="Times New Roman"/>
          <w:b/>
          <w:sz w:val="24"/>
          <w:szCs w:val="24"/>
        </w:rPr>
        <w:t>Table S</w:t>
      </w:r>
      <w:r w:rsidR="007152F1" w:rsidRPr="008346CA">
        <w:rPr>
          <w:rFonts w:ascii="Times New Roman" w:hAnsi="Times New Roman" w:cs="Times New Roman"/>
          <w:b/>
          <w:sz w:val="24"/>
          <w:szCs w:val="24"/>
        </w:rPr>
        <w:t>1</w:t>
      </w:r>
      <w:r w:rsidRPr="008346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46CA">
        <w:rPr>
          <w:rFonts w:ascii="Times New Roman" w:hAnsi="Times New Roman" w:cs="Times New Roman"/>
          <w:sz w:val="24"/>
          <w:szCs w:val="24"/>
        </w:rPr>
        <w:t>Correlation between SALL4 and proliferation-asso</w:t>
      </w:r>
      <w:bookmarkStart w:id="0" w:name="_GoBack"/>
      <w:bookmarkEnd w:id="0"/>
      <w:r w:rsidRPr="008346CA">
        <w:rPr>
          <w:rFonts w:ascii="Times New Roman" w:hAnsi="Times New Roman" w:cs="Times New Roman"/>
          <w:sz w:val="24"/>
          <w:szCs w:val="24"/>
        </w:rPr>
        <w:t>ciated gen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373"/>
        <w:gridCol w:w="1984"/>
        <w:gridCol w:w="2035"/>
      </w:tblGrid>
      <w:tr w:rsidR="00D83FF4" w:rsidRPr="00586A92" w:rsidTr="003F1019"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 xml:space="preserve">Target Gene 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8" w:space="0" w:color="auto"/>
            </w:tcBorders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8" w:space="0" w:color="auto"/>
            </w:tcBorders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FDR (BH)</w:t>
            </w:r>
          </w:p>
        </w:tc>
      </w:tr>
      <w:tr w:rsidR="00D83FF4" w:rsidRPr="00586A92" w:rsidTr="003F1019">
        <w:tc>
          <w:tcPr>
            <w:tcW w:w="2130" w:type="dxa"/>
            <w:tcBorders>
              <w:top w:val="single" w:sz="8" w:space="0" w:color="auto"/>
            </w:tcBorders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CNA1</w:t>
            </w:r>
          </w:p>
        </w:tc>
        <w:tc>
          <w:tcPr>
            <w:tcW w:w="2373" w:type="dxa"/>
            <w:tcBorders>
              <w:top w:val="single" w:sz="8" w:space="0" w:color="auto"/>
            </w:tcBorders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332e-0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739e-15</w:t>
            </w:r>
          </w:p>
        </w:tc>
        <w:tc>
          <w:tcPr>
            <w:tcW w:w="2035" w:type="dxa"/>
            <w:tcBorders>
              <w:top w:val="single" w:sz="8" w:space="0" w:color="auto"/>
            </w:tcBorders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872e-14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4.136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937e-23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8.977e-22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546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496e-09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430e-08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332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749e-15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883e-14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420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014e-03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225e-03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4.145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507e-23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7.146e-22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CNE2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046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906e-06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6.823e-06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579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525e-09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9.037e-09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837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987e-05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5.972e-05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DK3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811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7.187e-20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914e-18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-1.888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143e-05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582e-05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-1.694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8.505e-05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295e-04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CDKN1C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-1.695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8.385e-05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266e-04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302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5.088e-15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6.884e-14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502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7.938e-17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376e-15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272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9.162e-15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199e-13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E2F4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942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942e-21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9.675e-20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417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4.852e-16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7.577e-15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E2F8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784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6.069e-11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4.465e-10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-3.032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8.459e-13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8.262e-12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KI67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335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592e-15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680e-14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519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4.320e-04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019e-03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853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596e-20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7.339e-19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738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4.008e-19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9.677e-18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BUB1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212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941e-14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554e-13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MYBL2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3.385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9.407e-16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1.418e-14</w:t>
            </w:r>
          </w:p>
        </w:tc>
      </w:tr>
      <w:tr w:rsidR="00D83FF4" w:rsidRPr="00586A92" w:rsidTr="003F1019">
        <w:tc>
          <w:tcPr>
            <w:tcW w:w="2130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2373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326e-01</w:t>
            </w:r>
          </w:p>
        </w:tc>
        <w:tc>
          <w:tcPr>
            <w:tcW w:w="1984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5.569e-08</w:t>
            </w:r>
          </w:p>
        </w:tc>
        <w:tc>
          <w:tcPr>
            <w:tcW w:w="2035" w:type="dxa"/>
          </w:tcPr>
          <w:p w:rsidR="00D83FF4" w:rsidRPr="00586A92" w:rsidRDefault="00D83FF4" w:rsidP="002A7F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A92">
              <w:rPr>
                <w:rFonts w:ascii="Times New Roman" w:hAnsi="Times New Roman" w:cs="Times New Roman"/>
                <w:sz w:val="24"/>
                <w:szCs w:val="24"/>
              </w:rPr>
              <w:t>2.545e-07</w:t>
            </w:r>
          </w:p>
        </w:tc>
      </w:tr>
    </w:tbl>
    <w:p w:rsidR="00EC4D35" w:rsidRPr="00EC4D35" w:rsidRDefault="00EC4D35" w:rsidP="00D86980">
      <w:pPr>
        <w:rPr>
          <w:rFonts w:ascii="Arial" w:hAnsi="Arial" w:cs="Arial"/>
          <w:sz w:val="24"/>
          <w:szCs w:val="24"/>
        </w:rPr>
      </w:pPr>
    </w:p>
    <w:sectPr w:rsidR="00EC4D35" w:rsidRPr="00EC4D35" w:rsidSect="00D74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5E5" w:rsidRDefault="006175E5" w:rsidP="009C0949">
      <w:r>
        <w:separator/>
      </w:r>
    </w:p>
  </w:endnote>
  <w:endnote w:type="continuationSeparator" w:id="0">
    <w:p w:rsidR="006175E5" w:rsidRDefault="006175E5" w:rsidP="009C0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5E5" w:rsidRDefault="006175E5" w:rsidP="009C0949">
      <w:r>
        <w:separator/>
      </w:r>
    </w:p>
  </w:footnote>
  <w:footnote w:type="continuationSeparator" w:id="0">
    <w:p w:rsidR="006175E5" w:rsidRDefault="006175E5" w:rsidP="009C0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A7"/>
    <w:rsid w:val="000E7DE9"/>
    <w:rsid w:val="0012369E"/>
    <w:rsid w:val="0022601E"/>
    <w:rsid w:val="002A7F9F"/>
    <w:rsid w:val="002D59F0"/>
    <w:rsid w:val="0031769D"/>
    <w:rsid w:val="00343C60"/>
    <w:rsid w:val="003B64EE"/>
    <w:rsid w:val="003F1019"/>
    <w:rsid w:val="0044257D"/>
    <w:rsid w:val="004919F0"/>
    <w:rsid w:val="00562367"/>
    <w:rsid w:val="00586A92"/>
    <w:rsid w:val="0058756F"/>
    <w:rsid w:val="006175E5"/>
    <w:rsid w:val="006862A7"/>
    <w:rsid w:val="006A7D53"/>
    <w:rsid w:val="006E5D4B"/>
    <w:rsid w:val="006F1DBB"/>
    <w:rsid w:val="007152F1"/>
    <w:rsid w:val="0076401C"/>
    <w:rsid w:val="00800164"/>
    <w:rsid w:val="008346CA"/>
    <w:rsid w:val="00874E51"/>
    <w:rsid w:val="008E0BB5"/>
    <w:rsid w:val="009C0949"/>
    <w:rsid w:val="009C2249"/>
    <w:rsid w:val="009C7B9D"/>
    <w:rsid w:val="00A71FDC"/>
    <w:rsid w:val="00AF33F5"/>
    <w:rsid w:val="00AF42F2"/>
    <w:rsid w:val="00B50C13"/>
    <w:rsid w:val="00C701F2"/>
    <w:rsid w:val="00CB1DEE"/>
    <w:rsid w:val="00CD54A6"/>
    <w:rsid w:val="00D74B3F"/>
    <w:rsid w:val="00D83FF4"/>
    <w:rsid w:val="00D86980"/>
    <w:rsid w:val="00DF27F1"/>
    <w:rsid w:val="00E06973"/>
    <w:rsid w:val="00E54AA2"/>
    <w:rsid w:val="00EC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C0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09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0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09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C0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09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0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09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9</cp:revision>
  <dcterms:created xsi:type="dcterms:W3CDTF">2019-08-23T09:42:00Z</dcterms:created>
  <dcterms:modified xsi:type="dcterms:W3CDTF">2020-03-10T13:39:00Z</dcterms:modified>
</cp:coreProperties>
</file>